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540" w:rsidRPr="0041571E" w:rsidRDefault="00E92E37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1</w:t>
      </w:r>
      <w:r w:rsidR="009A71C9">
        <w:rPr>
          <w:b/>
          <w:sz w:val="24"/>
          <w:szCs w:val="24"/>
        </w:rPr>
        <w:t>-</w:t>
      </w:r>
      <w:r w:rsidR="005D11A0" w:rsidRPr="0041571E">
        <w:rPr>
          <w:b/>
          <w:sz w:val="24"/>
          <w:szCs w:val="24"/>
        </w:rPr>
        <w:t xml:space="preserve"> Source data 1</w:t>
      </w:r>
    </w:p>
    <w:p w:rsidR="005D11A0" w:rsidRPr="0041571E" w:rsidRDefault="005D11A0" w:rsidP="00E83DDD">
      <w:pPr>
        <w:rPr>
          <w:sz w:val="24"/>
          <w:szCs w:val="24"/>
        </w:rPr>
      </w:pPr>
    </w:p>
    <w:tbl>
      <w:tblPr>
        <w:tblStyle w:val="TableGrid"/>
        <w:tblpPr w:leftFromText="180" w:rightFromText="180" w:horzAnchor="margin" w:tblpY="1271"/>
        <w:tblW w:w="9275" w:type="dxa"/>
        <w:tblLook w:val="04A0" w:firstRow="1" w:lastRow="0" w:firstColumn="1" w:lastColumn="0" w:noHBand="0" w:noVBand="1"/>
      </w:tblPr>
      <w:tblGrid>
        <w:gridCol w:w="1382"/>
        <w:gridCol w:w="288"/>
        <w:gridCol w:w="216"/>
        <w:gridCol w:w="629"/>
        <w:gridCol w:w="171"/>
        <w:gridCol w:w="118"/>
        <w:gridCol w:w="556"/>
        <w:gridCol w:w="375"/>
        <w:gridCol w:w="203"/>
        <w:gridCol w:w="267"/>
        <w:gridCol w:w="720"/>
        <w:gridCol w:w="125"/>
        <w:gridCol w:w="23"/>
        <w:gridCol w:w="697"/>
        <w:gridCol w:w="125"/>
        <w:gridCol w:w="312"/>
        <w:gridCol w:w="297"/>
        <w:gridCol w:w="236"/>
        <w:gridCol w:w="234"/>
        <w:gridCol w:w="552"/>
        <w:gridCol w:w="59"/>
        <w:gridCol w:w="156"/>
        <w:gridCol w:w="557"/>
        <w:gridCol w:w="132"/>
        <w:gridCol w:w="78"/>
        <w:gridCol w:w="706"/>
        <w:gridCol w:w="61"/>
      </w:tblGrid>
      <w:tr w:rsidR="005D11A0" w:rsidRPr="0041571E" w:rsidTr="00F905D3">
        <w:trPr>
          <w:gridAfter w:val="1"/>
          <w:wAfter w:w="61" w:type="dxa"/>
        </w:trPr>
        <w:tc>
          <w:tcPr>
            <w:tcW w:w="9214" w:type="dxa"/>
            <w:gridSpan w:val="26"/>
            <w:tcBorders>
              <w:top w:val="nil"/>
              <w:left w:val="nil"/>
              <w:right w:val="nil"/>
            </w:tcBorders>
          </w:tcPr>
          <w:p w:rsidR="005D11A0" w:rsidRPr="0041571E" w:rsidRDefault="00E83DDD" w:rsidP="000115E2">
            <w:pPr>
              <w:rPr>
                <w:b/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>A )</w:t>
            </w:r>
            <w:r w:rsidR="003740DA" w:rsidRPr="0041571E">
              <w:rPr>
                <w:b/>
                <w:sz w:val="24"/>
                <w:szCs w:val="24"/>
              </w:rPr>
              <w:t xml:space="preserve"> </w:t>
            </w:r>
            <w:r w:rsidR="005D11A0" w:rsidRPr="0041571E">
              <w:rPr>
                <w:b/>
                <w:sz w:val="24"/>
                <w:szCs w:val="24"/>
              </w:rPr>
              <w:t>DR13 MS</w:t>
            </w:r>
          </w:p>
        </w:tc>
      </w:tr>
      <w:tr w:rsidR="00E83DDD" w:rsidRPr="0041571E" w:rsidTr="00F905D3">
        <w:trPr>
          <w:trHeight w:val="406"/>
        </w:trPr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Day</w:t>
            </w:r>
          </w:p>
        </w:tc>
        <w:tc>
          <w:tcPr>
            <w:tcW w:w="7605" w:type="dxa"/>
            <w:gridSpan w:val="25"/>
            <w:vAlign w:val="center"/>
          </w:tcPr>
          <w:p w:rsidR="00E83DDD" w:rsidRPr="0041571E" w:rsidRDefault="00E83DDD" w:rsidP="000115E2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hCD45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,13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,05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,74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1,8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,32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2,0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,27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0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,8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9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9,0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0,7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7,0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3,1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5,0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6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5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,8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2,0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84,0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9,0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0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,8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9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9,0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0,7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7,0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3,1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5,0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2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20,8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,12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8,4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,23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4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4,7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2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22,9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1,9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rPr>
          <w:trHeight w:val="340"/>
        </w:trPr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83DDD" w:rsidRPr="0041571E" w:rsidRDefault="00E83DDD" w:rsidP="000115E2">
            <w:pPr>
              <w:jc w:val="center"/>
              <w:rPr>
                <w:b/>
                <w:sz w:val="24"/>
                <w:szCs w:val="24"/>
              </w:rPr>
            </w:pPr>
            <w:bookmarkStart w:id="0" w:name="OLE_LINK1"/>
            <w:r w:rsidRPr="0041571E">
              <w:rPr>
                <w:rFonts w:eastAsia="Times New Roman" w:cs="Arial"/>
                <w:b/>
                <w:sz w:val="24"/>
                <w:szCs w:val="24"/>
              </w:rPr>
              <w:t>mCD45</w:t>
            </w:r>
            <w:bookmarkEnd w:id="0"/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2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89,8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85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89,5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87,6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3,2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86,9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3,2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6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3,6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8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8,5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6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0,6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3,7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2,2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1,8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2,1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6,1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6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2,4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9,6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6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3,6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8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8,5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6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0,6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3,7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2,2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7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8,3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3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80,1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95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1,1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33,10</w:t>
            </w:r>
          </w:p>
        </w:tc>
        <w:tc>
          <w:tcPr>
            <w:tcW w:w="1135" w:type="dxa"/>
            <w:gridSpan w:val="4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65,6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4,90</w:t>
            </w: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52,20</w:t>
            </w: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F905D3" w:rsidRPr="0041571E" w:rsidTr="00F905D3">
        <w:tc>
          <w:tcPr>
            <w:tcW w:w="1670" w:type="dxa"/>
            <w:gridSpan w:val="2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left w:val="nil"/>
              <w:bottom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</w:tr>
      <w:tr w:rsidR="00F905D3" w:rsidRPr="0041571E" w:rsidTr="00F905D3"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>DR15 HI</w:t>
            </w:r>
          </w:p>
        </w:tc>
        <w:tc>
          <w:tcPr>
            <w:tcW w:w="504" w:type="dxa"/>
            <w:gridSpan w:val="2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1049" w:type="dxa"/>
            <w:gridSpan w:val="3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734" w:type="dxa"/>
            <w:gridSpan w:val="3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1022" w:type="dxa"/>
            <w:gridSpan w:val="3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772" w:type="dxa"/>
            <w:gridSpan w:val="3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  <w:tc>
          <w:tcPr>
            <w:tcW w:w="977" w:type="dxa"/>
            <w:gridSpan w:val="4"/>
            <w:tcBorders>
              <w:top w:val="nil"/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sz w:val="24"/>
                <w:szCs w:val="24"/>
              </w:rPr>
            </w:pPr>
          </w:p>
        </w:tc>
      </w:tr>
      <w:tr w:rsidR="00F905D3" w:rsidRPr="0041571E" w:rsidTr="00F905D3">
        <w:trPr>
          <w:trHeight w:val="430"/>
        </w:trPr>
        <w:tc>
          <w:tcPr>
            <w:tcW w:w="1670" w:type="dxa"/>
            <w:gridSpan w:val="2"/>
            <w:vAlign w:val="center"/>
          </w:tcPr>
          <w:p w:rsidR="00F905D3" w:rsidRPr="0041571E" w:rsidRDefault="00F905D3" w:rsidP="000115E2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Day</w:t>
            </w:r>
          </w:p>
        </w:tc>
        <w:tc>
          <w:tcPr>
            <w:tcW w:w="7605" w:type="dxa"/>
            <w:gridSpan w:val="25"/>
            <w:vAlign w:val="center"/>
          </w:tcPr>
          <w:p w:rsidR="00F905D3" w:rsidRPr="0041571E" w:rsidRDefault="00F905D3" w:rsidP="00F905D3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hCD45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68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4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1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82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94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04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9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03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4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3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6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9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4,40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6,6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4,6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1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6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6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6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9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03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4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3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6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9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4,40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6,6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lastRenderedPageBreak/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1,7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27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13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2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0,2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61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8,6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4,4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9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rPr>
          <w:trHeight w:val="416"/>
        </w:trPr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mCD45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8,9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6,9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8,2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4,8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1,3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5,4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3,60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4,5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2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2,8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8,1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1,6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8,2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5,5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6,90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1,2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4,0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1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3,4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8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5,3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3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2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2,8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8,1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1,6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8,2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5,5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6,90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1,20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7,6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7,3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2,1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4,5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3,2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9,6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0,2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8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5,0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5,4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9275" w:type="dxa"/>
            <w:gridSpan w:val="27"/>
            <w:tcBorders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b/>
                <w:sz w:val="24"/>
                <w:szCs w:val="24"/>
              </w:rPr>
            </w:pPr>
          </w:p>
          <w:p w:rsidR="00E83DDD" w:rsidRPr="0041571E" w:rsidRDefault="00E83DDD" w:rsidP="000115E2">
            <w:pPr>
              <w:rPr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>DR15 MS1</w:t>
            </w:r>
          </w:p>
        </w:tc>
      </w:tr>
      <w:tr w:rsidR="00E83DDD" w:rsidRPr="0041571E" w:rsidTr="00F905D3">
        <w:trPr>
          <w:trHeight w:val="399"/>
        </w:trPr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Day</w:t>
            </w:r>
          </w:p>
        </w:tc>
        <w:tc>
          <w:tcPr>
            <w:tcW w:w="7605" w:type="dxa"/>
            <w:gridSpan w:val="25"/>
            <w:vAlign w:val="center"/>
          </w:tcPr>
          <w:p w:rsidR="00E83DDD" w:rsidRPr="0041571E" w:rsidRDefault="00E83DDD" w:rsidP="000115E2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hCD45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69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8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07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91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78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68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4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1,4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4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6</w:t>
            </w: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8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4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7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8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0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4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1,4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4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6</w:t>
            </w: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1,6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4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5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7,5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5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9,0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0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0,0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5,2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rPr>
          <w:trHeight w:val="469"/>
        </w:trPr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83DDD" w:rsidRPr="0041571E" w:rsidRDefault="00E83DDD" w:rsidP="000115E2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mCD45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7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8,8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7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6,8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5,6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9,1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4,5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2,4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1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7,0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6,1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5,00</w:t>
            </w: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7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5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1,0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1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5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7,0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4,5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2,4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1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7,0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6,1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5,00</w:t>
            </w: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7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2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4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6,8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1,7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3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0,70</w:t>
            </w:r>
          </w:p>
        </w:tc>
        <w:tc>
          <w:tcPr>
            <w:tcW w:w="1135" w:type="dxa"/>
            <w:gridSpan w:val="4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9,4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9,80</w:t>
            </w: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50</w:t>
            </w: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</w:tcPr>
          <w:p w:rsidR="00E83DDD" w:rsidRPr="0041571E" w:rsidRDefault="00E83DDD" w:rsidP="000115E2">
            <w:pPr>
              <w:rPr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9275" w:type="dxa"/>
            <w:gridSpan w:val="27"/>
            <w:tcBorders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b/>
                <w:sz w:val="24"/>
                <w:szCs w:val="24"/>
              </w:rPr>
            </w:pPr>
          </w:p>
          <w:p w:rsidR="00F905D3" w:rsidRPr="0041571E" w:rsidRDefault="00E83DDD" w:rsidP="000115E2">
            <w:pPr>
              <w:rPr>
                <w:b/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>DR15 MS2</w:t>
            </w:r>
          </w:p>
        </w:tc>
      </w:tr>
      <w:tr w:rsidR="00E83DDD" w:rsidRPr="0041571E" w:rsidTr="00F905D3">
        <w:trPr>
          <w:trHeight w:val="459"/>
        </w:trPr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Day</w:t>
            </w:r>
          </w:p>
        </w:tc>
        <w:tc>
          <w:tcPr>
            <w:tcW w:w="7605" w:type="dxa"/>
            <w:gridSpan w:val="25"/>
            <w:vAlign w:val="center"/>
          </w:tcPr>
          <w:p w:rsidR="00E83DDD" w:rsidRPr="0041571E" w:rsidRDefault="00E83DDD" w:rsidP="000115E2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hCD45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73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39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99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91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64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53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55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2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2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5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8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3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71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8,5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2,1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5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6,0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8,1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6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2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2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5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8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3,3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71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8,5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1x1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2,1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8,6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7,8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6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1x1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3,4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2,1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8,8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F905D3" w:rsidRPr="0041571E" w:rsidTr="00F905D3">
        <w:trPr>
          <w:trHeight w:val="399"/>
        </w:trPr>
        <w:tc>
          <w:tcPr>
            <w:tcW w:w="1670" w:type="dxa"/>
            <w:gridSpan w:val="2"/>
            <w:vAlign w:val="center"/>
          </w:tcPr>
          <w:p w:rsidR="00F905D3" w:rsidRPr="0041571E" w:rsidRDefault="00F905D3" w:rsidP="000115E2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F905D3" w:rsidRPr="0041571E" w:rsidRDefault="00F905D3" w:rsidP="00F905D3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mCD45</w:t>
            </w: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6,1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5,5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5,9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4,9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5,2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9,4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8,2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6,5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6,1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9,6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6,5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6,1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1,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5,5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6,9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4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0,5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4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3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6,5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6,1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9,6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6,5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6,10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1,0</w:t>
            </w: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1x1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5,0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9,3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1,2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5,7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  <w:vAlign w:val="center"/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 spleen</w:t>
            </w:r>
          </w:p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(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 xml:space="preserve"> 1x100μg)</w:t>
            </w:r>
          </w:p>
        </w:tc>
        <w:tc>
          <w:tcPr>
            <w:tcW w:w="1134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4,7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00</w:t>
            </w:r>
          </w:p>
        </w:tc>
        <w:tc>
          <w:tcPr>
            <w:tcW w:w="1135" w:type="dxa"/>
            <w:gridSpan w:val="4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50</w:t>
            </w:r>
          </w:p>
        </w:tc>
        <w:tc>
          <w:tcPr>
            <w:tcW w:w="1134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0,8</w:t>
            </w: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5D11A0" w:rsidRPr="0041571E" w:rsidTr="00F905D3">
        <w:trPr>
          <w:gridAfter w:val="1"/>
          <w:wAfter w:w="61" w:type="dxa"/>
        </w:trPr>
        <w:tc>
          <w:tcPr>
            <w:tcW w:w="9214" w:type="dxa"/>
            <w:gridSpan w:val="26"/>
            <w:tcBorders>
              <w:left w:val="nil"/>
              <w:right w:val="nil"/>
            </w:tcBorders>
          </w:tcPr>
          <w:p w:rsidR="00F905D3" w:rsidRPr="0041571E" w:rsidRDefault="00F905D3" w:rsidP="000115E2">
            <w:pPr>
              <w:rPr>
                <w:b/>
                <w:sz w:val="24"/>
                <w:szCs w:val="24"/>
              </w:rPr>
            </w:pPr>
          </w:p>
          <w:p w:rsidR="005D11A0" w:rsidRPr="0041571E" w:rsidRDefault="00F905D3" w:rsidP="000115E2">
            <w:pPr>
              <w:rPr>
                <w:b/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 xml:space="preserve">B) </w:t>
            </w:r>
            <w:r w:rsidR="005D11A0" w:rsidRPr="0041571E">
              <w:rPr>
                <w:b/>
                <w:sz w:val="24"/>
                <w:szCs w:val="24"/>
              </w:rPr>
              <w:t>DR13 MS</w:t>
            </w:r>
          </w:p>
        </w:tc>
      </w:tr>
      <w:tr w:rsidR="00F905D3" w:rsidRPr="0041571E" w:rsidTr="00F905D3">
        <w:trPr>
          <w:gridAfter w:val="1"/>
          <w:wAfter w:w="61" w:type="dxa"/>
          <w:trHeight w:val="386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1A0" w:rsidRPr="0041571E" w:rsidRDefault="005D11A0" w:rsidP="000115E2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eastAsia="Times New Roman" w:cs="Arial"/>
                <w:b/>
                <w:sz w:val="24"/>
                <w:szCs w:val="24"/>
              </w:rPr>
              <w:t>Day</w:t>
            </w:r>
          </w:p>
        </w:tc>
        <w:tc>
          <w:tcPr>
            <w:tcW w:w="7544" w:type="dxa"/>
            <w:gridSpan w:val="2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11A0" w:rsidRPr="0041571E" w:rsidRDefault="005D11A0" w:rsidP="00F905D3">
            <w:pPr>
              <w:ind w:right="-99"/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  <w:r w:rsidR="00F905D3" w:rsidRPr="0041571E">
              <w:rPr>
                <w:rFonts w:cs="Arial"/>
                <w:b/>
                <w:sz w:val="24"/>
                <w:szCs w:val="24"/>
              </w:rPr>
              <w:t xml:space="preserve">                                                           </w:t>
            </w: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2,3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9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4,6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6,6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2</w:t>
            </w: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2,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6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1,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0,4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5,6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6,2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3,8</w:t>
            </w: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0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6,8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7,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F905D3">
        <w:tc>
          <w:tcPr>
            <w:tcW w:w="1670" w:type="dxa"/>
            <w:gridSpan w:val="2"/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8,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6,7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0,4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4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F905D3" w:rsidRPr="0041571E" w:rsidTr="00F905D3">
        <w:trPr>
          <w:gridAfter w:val="1"/>
          <w:wAfter w:w="61" w:type="dxa"/>
          <w:trHeight w:val="382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1A0" w:rsidRPr="0041571E" w:rsidRDefault="005D11A0" w:rsidP="000115E2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544" w:type="dxa"/>
            <w:gridSpan w:val="2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11A0" w:rsidRPr="0041571E" w:rsidRDefault="005D11A0" w:rsidP="000115E2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2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9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6,5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0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0,2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8,8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3</w:t>
            </w: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8,3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5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7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0,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1,2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0,9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3,3</w:t>
            </w:r>
          </w:p>
        </w:tc>
      </w:tr>
      <w:tr w:rsidR="00E83DDD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DDD" w:rsidRPr="0041571E" w:rsidRDefault="00E83DDD" w:rsidP="000115E2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1,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3,4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83DDD" w:rsidRPr="0041571E" w:rsidTr="00E92E37">
        <w:tc>
          <w:tcPr>
            <w:tcW w:w="1670" w:type="dxa"/>
            <w:gridSpan w:val="2"/>
            <w:tcBorders>
              <w:bottom w:val="single" w:sz="4" w:space="0" w:color="auto"/>
            </w:tcBorders>
          </w:tcPr>
          <w:p w:rsidR="00E83DDD" w:rsidRPr="0041571E" w:rsidRDefault="00E83DDD" w:rsidP="000115E2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7,9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4,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2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0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3DDD" w:rsidRPr="0041571E" w:rsidRDefault="00E83DDD" w:rsidP="000115E2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92E37" w:rsidRPr="0041571E" w:rsidTr="00E92E37">
        <w:trPr>
          <w:trHeight w:val="498"/>
        </w:trPr>
        <w:tc>
          <w:tcPr>
            <w:tcW w:w="9275" w:type="dxa"/>
            <w:gridSpan w:val="27"/>
            <w:tcBorders>
              <w:left w:val="nil"/>
              <w:bottom w:val="single" w:sz="4" w:space="0" w:color="auto"/>
              <w:right w:val="nil"/>
            </w:tcBorders>
          </w:tcPr>
          <w:p w:rsidR="00E92E37" w:rsidRDefault="00E92E37" w:rsidP="00E92E37">
            <w:pPr>
              <w:rPr>
                <w:rFonts w:cs="Arial"/>
                <w:b/>
                <w:sz w:val="24"/>
                <w:szCs w:val="24"/>
              </w:rPr>
            </w:pPr>
          </w:p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E92E37">
              <w:rPr>
                <w:rFonts w:cs="Arial"/>
                <w:b/>
                <w:sz w:val="24"/>
                <w:szCs w:val="24"/>
              </w:rPr>
              <w:t>DR15 HI</w:t>
            </w:r>
          </w:p>
        </w:tc>
      </w:tr>
      <w:tr w:rsidR="00E92E37" w:rsidRPr="0041571E" w:rsidTr="003C52A1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  <w:r w:rsidRPr="00A327D0">
              <w:rPr>
                <w:rFonts w:ascii="Arial" w:hAnsi="Arial" w:cs="Arial"/>
              </w:rPr>
              <w:t>Day</w:t>
            </w: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E92E37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E92E37">
              <w:rPr>
                <w:rFonts w:ascii="Arial" w:hAnsi="Arial" w:cs="Arial"/>
                <w:b/>
              </w:rPr>
              <w:t>CD4 T cells</w:t>
            </w: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  <w:r w:rsidRPr="00A327D0">
              <w:rPr>
                <w:rFonts w:ascii="Arial" w:eastAsia="Times New Roman" w:hAnsi="Arial" w:cs="Arial"/>
              </w:rPr>
              <w:t>7 (non-</w:t>
            </w:r>
            <w:proofErr w:type="spellStart"/>
            <w:r w:rsidRPr="00A327D0">
              <w:rPr>
                <w:rFonts w:ascii="Arial" w:eastAsia="Times New Roman" w:hAnsi="Arial" w:cs="Arial"/>
              </w:rPr>
              <w:t>imm</w:t>
            </w:r>
            <w:proofErr w:type="spellEnd"/>
            <w:r w:rsidRPr="00A327D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6,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1,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9,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4,8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4,9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8,8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8,0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2,7</w:t>
            </w: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  <w:r w:rsidRPr="00A327D0">
              <w:rPr>
                <w:rFonts w:ascii="Arial" w:eastAsia="Times New Roman" w:hAnsi="Arial" w:cs="Arial"/>
              </w:rPr>
              <w:t>13</w:t>
            </w:r>
            <w:r w:rsidRPr="00A327D0">
              <w:rPr>
                <w:rFonts w:ascii="Arial" w:hAnsi="Arial" w:cs="Arial"/>
              </w:rPr>
              <w:t xml:space="preserve"> (</w:t>
            </w:r>
            <w:r w:rsidRPr="00A327D0">
              <w:rPr>
                <w:rFonts w:ascii="Arial" w:eastAsia="Times New Roman" w:hAnsi="Arial" w:cs="Arial"/>
              </w:rPr>
              <w:t>non-</w:t>
            </w:r>
            <w:proofErr w:type="spellStart"/>
            <w:r w:rsidRPr="00A327D0">
              <w:rPr>
                <w:rFonts w:ascii="Arial" w:eastAsia="Times New Roman" w:hAnsi="Arial" w:cs="Arial"/>
              </w:rPr>
              <w:t>imm</w:t>
            </w:r>
            <w:proofErr w:type="spellEnd"/>
            <w:r w:rsidRPr="00A327D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5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0,9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4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2,3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9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58,8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34,1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3,1</w:t>
            </w: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  <w:r w:rsidRPr="00A327D0">
              <w:rPr>
                <w:rFonts w:ascii="Arial" w:eastAsia="Times New Roman" w:hAnsi="Arial" w:cs="Arial"/>
              </w:rPr>
              <w:t>42</w:t>
            </w:r>
            <w:r w:rsidRPr="00A327D0">
              <w:rPr>
                <w:rFonts w:ascii="Arial" w:hAnsi="Arial" w:cs="Arial"/>
              </w:rPr>
              <w:t xml:space="preserve"> (</w:t>
            </w:r>
            <w:r w:rsidRPr="00A327D0">
              <w:rPr>
                <w:rFonts w:ascii="Arial" w:eastAsia="Times New Roman" w:hAnsi="Arial" w:cs="Arial"/>
              </w:rPr>
              <w:t>non-</w:t>
            </w:r>
            <w:proofErr w:type="spellStart"/>
            <w:r w:rsidRPr="00A327D0">
              <w:rPr>
                <w:rFonts w:ascii="Arial" w:eastAsia="Times New Roman" w:hAnsi="Arial" w:cs="Arial"/>
              </w:rPr>
              <w:t>imm</w:t>
            </w:r>
            <w:proofErr w:type="spellEnd"/>
            <w:r w:rsidRPr="00A327D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2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90,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77,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42 (</w:t>
            </w:r>
            <w:proofErr w:type="spellStart"/>
            <w:r w:rsidRPr="00A327D0">
              <w:rPr>
                <w:rFonts w:ascii="Arial" w:hAnsi="Arial" w:cs="Arial"/>
              </w:rPr>
              <w:t>imm</w:t>
            </w:r>
            <w:proofErr w:type="spellEnd"/>
            <w:r w:rsidRPr="00A327D0">
              <w:rPr>
                <w:rFonts w:ascii="Arial" w:hAnsi="Arial" w:cs="Arial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85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82,2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88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85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87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</w:tr>
      <w:tr w:rsidR="00E92E37" w:rsidRPr="0041571E" w:rsidTr="002A6A8D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E92E37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E92E37">
              <w:rPr>
                <w:rFonts w:ascii="Arial" w:hAnsi="Arial" w:cs="Arial"/>
                <w:b/>
              </w:rPr>
              <w:t>CD8 T cells</w:t>
            </w: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  <w:r w:rsidRPr="00A327D0">
              <w:rPr>
                <w:rFonts w:ascii="Arial" w:eastAsia="Times New Roman" w:hAnsi="Arial" w:cs="Arial"/>
              </w:rPr>
              <w:t>7 (non-</w:t>
            </w:r>
            <w:proofErr w:type="spellStart"/>
            <w:r w:rsidRPr="00A327D0">
              <w:rPr>
                <w:rFonts w:ascii="Arial" w:eastAsia="Times New Roman" w:hAnsi="Arial" w:cs="Arial"/>
              </w:rPr>
              <w:t>imm</w:t>
            </w:r>
            <w:proofErr w:type="spellEnd"/>
            <w:r w:rsidRPr="00A327D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0,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8,6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4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0,9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9,6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5,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9,5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7,3</w:t>
            </w: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  <w:r w:rsidRPr="00A327D0">
              <w:rPr>
                <w:rFonts w:ascii="Arial" w:eastAsia="Times New Roman" w:hAnsi="Arial" w:cs="Arial"/>
              </w:rPr>
              <w:t>13</w:t>
            </w:r>
            <w:r w:rsidRPr="00A327D0">
              <w:rPr>
                <w:rFonts w:ascii="Arial" w:hAnsi="Arial" w:cs="Arial"/>
              </w:rPr>
              <w:t xml:space="preserve"> (</w:t>
            </w:r>
            <w:r w:rsidRPr="00A327D0">
              <w:rPr>
                <w:rFonts w:ascii="Arial" w:eastAsia="Times New Roman" w:hAnsi="Arial" w:cs="Arial"/>
              </w:rPr>
              <w:t>non-</w:t>
            </w:r>
            <w:proofErr w:type="spellStart"/>
            <w:r w:rsidRPr="00A327D0">
              <w:rPr>
                <w:rFonts w:ascii="Arial" w:eastAsia="Times New Roman" w:hAnsi="Arial" w:cs="Arial"/>
              </w:rPr>
              <w:t>imm</w:t>
            </w:r>
            <w:proofErr w:type="spellEnd"/>
            <w:r w:rsidRPr="00A327D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7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2,3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6,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30,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3,9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43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66,7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6,9</w:t>
            </w: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eastAsia="Times New Roman" w:hAnsi="Arial" w:cs="Arial"/>
              </w:rPr>
            </w:pPr>
            <w:r w:rsidRPr="00A327D0">
              <w:rPr>
                <w:rFonts w:ascii="Arial" w:eastAsia="Times New Roman" w:hAnsi="Arial" w:cs="Arial"/>
              </w:rPr>
              <w:t>42</w:t>
            </w:r>
            <w:r w:rsidRPr="00A327D0">
              <w:rPr>
                <w:rFonts w:ascii="Arial" w:hAnsi="Arial" w:cs="Arial"/>
              </w:rPr>
              <w:t xml:space="preserve"> (</w:t>
            </w:r>
            <w:r w:rsidRPr="00A327D0">
              <w:rPr>
                <w:rFonts w:ascii="Arial" w:eastAsia="Times New Roman" w:hAnsi="Arial" w:cs="Arial"/>
              </w:rPr>
              <w:t>non-</w:t>
            </w:r>
            <w:proofErr w:type="spellStart"/>
            <w:r w:rsidRPr="00A327D0">
              <w:rPr>
                <w:rFonts w:ascii="Arial" w:eastAsia="Times New Roman" w:hAnsi="Arial" w:cs="Arial"/>
              </w:rPr>
              <w:t>imm</w:t>
            </w:r>
            <w:proofErr w:type="spellEnd"/>
            <w:r w:rsidRPr="00A327D0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37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1,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23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</w:tr>
      <w:tr w:rsidR="00E92E37" w:rsidRPr="0041571E" w:rsidTr="005625D7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A327D0" w:rsidRDefault="00E92E37" w:rsidP="00E92E37">
            <w:pPr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42 (</w:t>
            </w:r>
            <w:proofErr w:type="spellStart"/>
            <w:r w:rsidRPr="00A327D0">
              <w:rPr>
                <w:rFonts w:ascii="Arial" w:hAnsi="Arial" w:cs="Arial"/>
              </w:rPr>
              <w:t>imm</w:t>
            </w:r>
            <w:proofErr w:type="spellEnd"/>
            <w:r w:rsidRPr="00A327D0">
              <w:rPr>
                <w:rFonts w:ascii="Arial" w:hAnsi="Arial" w:cs="Arial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6,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7,8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5,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8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  <w:r w:rsidRPr="00A327D0">
              <w:rPr>
                <w:rFonts w:ascii="Arial" w:hAnsi="Arial" w:cs="Arial"/>
              </w:rPr>
              <w:t>14,5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A327D0" w:rsidRDefault="00E92E37" w:rsidP="00E92E37">
            <w:pPr>
              <w:jc w:val="center"/>
            </w:pPr>
          </w:p>
        </w:tc>
      </w:tr>
      <w:tr w:rsidR="00E92E37" w:rsidRPr="0041571E" w:rsidTr="00F905D3">
        <w:tc>
          <w:tcPr>
            <w:tcW w:w="9275" w:type="dxa"/>
            <w:gridSpan w:val="27"/>
            <w:tcBorders>
              <w:left w:val="nil"/>
              <w:right w:val="nil"/>
            </w:tcBorders>
          </w:tcPr>
          <w:p w:rsidR="00E92E37" w:rsidRPr="0041571E" w:rsidRDefault="00E92E37" w:rsidP="00E92E37">
            <w:pPr>
              <w:rPr>
                <w:b/>
                <w:sz w:val="24"/>
                <w:szCs w:val="24"/>
              </w:rPr>
            </w:pPr>
          </w:p>
          <w:p w:rsidR="00E92E37" w:rsidRPr="0041571E" w:rsidRDefault="00E92E37" w:rsidP="00E92E37">
            <w:pPr>
              <w:rPr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>DR15 MS1</w:t>
            </w: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ay</w:t>
            </w: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3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1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1,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3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7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8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8,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9,3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7,5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9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0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6,3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8,4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0,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3,9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3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6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4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4,5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8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1,2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5,5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3,8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6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2,5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6,4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0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5,1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6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5,2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0,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3740DA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8,8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5,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3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3740DA">
        <w:tc>
          <w:tcPr>
            <w:tcW w:w="9275" w:type="dxa"/>
            <w:gridSpan w:val="27"/>
            <w:tcBorders>
              <w:left w:val="nil"/>
              <w:right w:val="nil"/>
            </w:tcBorders>
          </w:tcPr>
          <w:p w:rsidR="00E92E37" w:rsidRPr="0041571E" w:rsidRDefault="00E92E37" w:rsidP="00E92E37">
            <w:pPr>
              <w:rPr>
                <w:b/>
                <w:sz w:val="24"/>
                <w:szCs w:val="24"/>
              </w:rPr>
            </w:pPr>
          </w:p>
          <w:p w:rsidR="00E92E37" w:rsidRPr="0041571E" w:rsidRDefault="00E92E37" w:rsidP="00E92E37">
            <w:pPr>
              <w:rPr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>DR15 MS2</w:t>
            </w: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Day</w:t>
            </w: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1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2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5,2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8,8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2,8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5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9,7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7,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5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8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8,5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9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8,9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1,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3,2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1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3,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5,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4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7 (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2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8,0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5,7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2,1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8,6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4,1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3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3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4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8,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1,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8,3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0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1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42</w:t>
            </w:r>
            <w:r w:rsidRPr="0041571E">
              <w:rPr>
                <w:rFonts w:cs="Arial"/>
                <w:sz w:val="24"/>
                <w:szCs w:val="24"/>
              </w:rPr>
              <w:t xml:space="preserve"> (</w:t>
            </w: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6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4,90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4,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3740DA"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 (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1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63</w:t>
            </w:r>
          </w:p>
        </w:tc>
        <w:tc>
          <w:tcPr>
            <w:tcW w:w="1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0,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9,6</w:t>
            </w: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</w:tr>
      <w:tr w:rsidR="00E92E37" w:rsidRPr="0041571E" w:rsidTr="003740DA">
        <w:tc>
          <w:tcPr>
            <w:tcW w:w="9275" w:type="dxa"/>
            <w:gridSpan w:val="27"/>
            <w:tcBorders>
              <w:left w:val="nil"/>
              <w:right w:val="nil"/>
            </w:tcBorders>
          </w:tcPr>
          <w:p w:rsidR="00E92E37" w:rsidRPr="0041571E" w:rsidRDefault="00E92E37" w:rsidP="00E92E37">
            <w:pPr>
              <w:rPr>
                <w:b/>
                <w:sz w:val="24"/>
                <w:szCs w:val="24"/>
              </w:rPr>
            </w:pPr>
          </w:p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 xml:space="preserve">C) Spleen dpt42 </w:t>
            </w:r>
          </w:p>
        </w:tc>
      </w:tr>
      <w:tr w:rsidR="00E92E37" w:rsidRPr="0041571E" w:rsidTr="00FA0A87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334578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334578">
              <w:rPr>
                <w:rFonts w:cs="Arial"/>
                <w:b/>
                <w:sz w:val="24"/>
                <w:szCs w:val="24"/>
              </w:rPr>
              <w:t>DR13 MS</w:t>
            </w: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2E07DD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3,8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3,1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70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E92E37" w:rsidRPr="0041571E" w:rsidTr="002E07DD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5,2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3,6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0,50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0,7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5,10</w:t>
            </w: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E92E37" w:rsidRPr="0041571E" w:rsidTr="00690E3A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2E07DD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0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88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7,50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E92E37" w:rsidRPr="0041571E" w:rsidTr="002E07DD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1,0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0,3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1,80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,46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5,90</w:t>
            </w: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E92E37" w:rsidRPr="0041571E" w:rsidTr="00640EC3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19 T cells</w:t>
            </w:r>
          </w:p>
        </w:tc>
      </w:tr>
      <w:tr w:rsidR="00E92E37" w:rsidRPr="0041571E" w:rsidTr="002E07DD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4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4,6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40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E92E37" w:rsidRPr="0041571E" w:rsidTr="002E07DD">
        <w:trPr>
          <w:trHeight w:val="355"/>
        </w:trPr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7,0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1,3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0,30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10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4,00</w:t>
            </w: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45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E92E37" w:rsidRPr="0041571E" w:rsidTr="003740DA">
        <w:trPr>
          <w:trHeight w:val="355"/>
        </w:trPr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HI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7,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5,5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0,6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7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8,3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3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2,40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0,40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39"/>
        </w:trPr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4,3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1,0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7,2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8,7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5,2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4,3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6,80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10"/>
        </w:trPr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19 T cells</w:t>
            </w: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4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93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4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5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5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,2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8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51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9"/>
        </w:trPr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1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5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0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9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6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7,0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2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1,5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40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286"/>
        </w:trPr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9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3,7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1,3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1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6,9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8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3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30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7"/>
        </w:trPr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19 T cells</w:t>
            </w: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54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99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81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67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03</w:t>
            </w:r>
          </w:p>
        </w:tc>
        <w:tc>
          <w:tcPr>
            <w:tcW w:w="1135" w:type="dxa"/>
            <w:gridSpan w:val="4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94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29</w:t>
            </w:r>
          </w:p>
        </w:tc>
        <w:tc>
          <w:tcPr>
            <w:tcW w:w="767" w:type="dxa"/>
            <w:gridSpan w:val="3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34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bottom"/>
          </w:tcPr>
          <w:p w:rsidR="00E92E37" w:rsidRPr="0041571E" w:rsidRDefault="00E92E37" w:rsidP="00E92E37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31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2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2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5,8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0,7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8,2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5,5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3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1,7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33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,0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9,9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8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,1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71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1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0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19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2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12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07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7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75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,78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36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2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3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1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5,7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9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1,6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9,4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6,5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6,0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3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1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2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5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0,7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22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5,2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,32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3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19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2,2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37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1,1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44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1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36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49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6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4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5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1,0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9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2,1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9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8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4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4962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6,1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3,9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4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7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7,8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6,5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5,7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99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19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3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3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0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49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36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2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32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5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4,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5,4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6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8,2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0,9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7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4,70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330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6,3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5,6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0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5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8,1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4,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2,6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01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19 T cells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8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55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38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74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9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41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3740DA">
        <w:tc>
          <w:tcPr>
            <w:tcW w:w="9275" w:type="dxa"/>
            <w:gridSpan w:val="27"/>
            <w:tcBorders>
              <w:left w:val="nil"/>
              <w:right w:val="nil"/>
            </w:tcBorders>
          </w:tcPr>
          <w:p w:rsidR="00E92E37" w:rsidRPr="0041571E" w:rsidRDefault="00E92E37" w:rsidP="00E92E37">
            <w:pPr>
              <w:rPr>
                <w:b/>
                <w:sz w:val="24"/>
                <w:szCs w:val="24"/>
              </w:rPr>
            </w:pPr>
          </w:p>
          <w:p w:rsidR="00E92E37" w:rsidRPr="0041571E" w:rsidRDefault="00E92E37" w:rsidP="00E92E37">
            <w:pPr>
              <w:rPr>
                <w:b/>
                <w:sz w:val="24"/>
                <w:szCs w:val="24"/>
              </w:rPr>
            </w:pPr>
          </w:p>
          <w:p w:rsidR="00E92E37" w:rsidRPr="0041571E" w:rsidRDefault="00E92E37" w:rsidP="00E92E37">
            <w:pPr>
              <w:rPr>
                <w:sz w:val="24"/>
                <w:szCs w:val="24"/>
              </w:rPr>
            </w:pPr>
            <w:r w:rsidRPr="0041571E">
              <w:rPr>
                <w:b/>
                <w:sz w:val="24"/>
                <w:szCs w:val="24"/>
              </w:rPr>
              <w:t xml:space="preserve">D) </w:t>
            </w:r>
            <w:proofErr w:type="spellStart"/>
            <w:r w:rsidRPr="0041571E">
              <w:rPr>
                <w:b/>
                <w:sz w:val="24"/>
                <w:szCs w:val="24"/>
              </w:rPr>
              <w:t>Splenocytes</w:t>
            </w:r>
            <w:proofErr w:type="spellEnd"/>
            <w:r w:rsidRPr="0041571E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41571E">
              <w:rPr>
                <w:b/>
                <w:sz w:val="24"/>
                <w:szCs w:val="24"/>
              </w:rPr>
              <w:t>dpt</w:t>
            </w:r>
            <w:proofErr w:type="spellEnd"/>
            <w:r w:rsidRPr="0041571E">
              <w:rPr>
                <w:b/>
                <w:sz w:val="24"/>
                <w:szCs w:val="24"/>
              </w:rPr>
              <w:t xml:space="preserve"> 42</w:t>
            </w:r>
          </w:p>
        </w:tc>
      </w:tr>
      <w:tr w:rsidR="00E92E37" w:rsidRPr="0041571E" w:rsidTr="00B45CC4">
        <w:trPr>
          <w:trHeight w:val="396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3 MS</w:t>
            </w: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bookmarkStart w:id="1" w:name="OLE_LINK3"/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  <w:bookmarkEnd w:id="1"/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8,6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8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8,7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5,7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5,1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1,5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1,5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09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2,7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8,0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2,6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2,7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4,4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2,1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2,2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2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11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62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72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7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20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64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64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76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HI</w:t>
            </w: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5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1,6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7,5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1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0,5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17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57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93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08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31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1</w:t>
            </w: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0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6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9,5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6,2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0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3,4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8,5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4,3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16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8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9,2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7,6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6,1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4,2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0,7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8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6,7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3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31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92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49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23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9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39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15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72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48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34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2</w:t>
            </w: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84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52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02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4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,96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2,3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3,2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379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-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7,40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8,20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30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6,6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9,30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55,4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3,9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77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07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71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240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7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33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10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15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23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-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5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38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057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54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61</w:t>
            </w:r>
          </w:p>
        </w:tc>
        <w:tc>
          <w:tcPr>
            <w:tcW w:w="1135" w:type="dxa"/>
            <w:gridSpan w:val="4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88</w:t>
            </w:r>
          </w:p>
        </w:tc>
        <w:tc>
          <w:tcPr>
            <w:tcW w:w="1134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23</w:t>
            </w:r>
          </w:p>
        </w:tc>
        <w:tc>
          <w:tcPr>
            <w:tcW w:w="767" w:type="dxa"/>
            <w:gridSpan w:val="3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78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3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1,8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,02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8,54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4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26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,28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1,2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366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-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0,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6,3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0,5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0,3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4,9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2,1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523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4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53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2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2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2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68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518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-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6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8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1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75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74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67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511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5 MS5</w:t>
            </w: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7,8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72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,7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6,1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9,52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1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15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513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-</w:t>
            </w:r>
            <w:r w:rsidRPr="0041571E">
              <w:rPr>
                <w:rFonts w:cs="Arial"/>
                <w:b/>
                <w:sz w:val="24"/>
                <w:szCs w:val="24"/>
              </w:rPr>
              <w:t>IFN-</w:t>
            </w:r>
            <w:r w:rsidRPr="0041571E">
              <w:rPr>
                <w:rFonts w:cs="Arial"/>
                <w:b/>
                <w:sz w:val="24"/>
                <w:szCs w:val="24"/>
                <w:lang w:val="el-GR"/>
              </w:rPr>
              <w:t>γ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1,1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3,6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9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2,4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8,3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5,5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3,20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418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+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8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58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2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7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32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55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14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B45CC4">
        <w:trPr>
          <w:trHeight w:val="375"/>
        </w:trPr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7605" w:type="dxa"/>
            <w:gridSpan w:val="25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CD4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</w:rPr>
              <w:t>-</w:t>
            </w:r>
            <w:r w:rsidRPr="0041571E">
              <w:rPr>
                <w:rFonts w:cs="Arial"/>
                <w:b/>
                <w:sz w:val="24"/>
                <w:szCs w:val="24"/>
              </w:rPr>
              <w:t>IL-17A</w:t>
            </w:r>
            <w:r w:rsidRPr="0041571E">
              <w:rPr>
                <w:rFonts w:cs="Arial"/>
                <w:b/>
                <w:sz w:val="24"/>
                <w:szCs w:val="24"/>
                <w:vertAlign w:val="superscript"/>
                <w:lang w:val="el-GR"/>
              </w:rPr>
              <w:t>+</w:t>
            </w: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0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44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6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vAlign w:val="center"/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1x100μg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5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99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7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0,76</w:t>
            </w:r>
          </w:p>
        </w:tc>
        <w:tc>
          <w:tcPr>
            <w:tcW w:w="767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3740DA">
        <w:tc>
          <w:tcPr>
            <w:tcW w:w="1670" w:type="dxa"/>
            <w:gridSpan w:val="2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  <w:tcBorders>
              <w:bottom w:val="single" w:sz="4" w:space="0" w:color="auto"/>
            </w:tcBorders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3740DA">
        <w:tc>
          <w:tcPr>
            <w:tcW w:w="9275" w:type="dxa"/>
            <w:gridSpan w:val="27"/>
            <w:tcBorders>
              <w:left w:val="nil"/>
              <w:right w:val="nil"/>
            </w:tcBorders>
          </w:tcPr>
          <w:p w:rsidR="00E92E37" w:rsidRPr="0041571E" w:rsidRDefault="00E92E37" w:rsidP="00E92E37">
            <w:pPr>
              <w:rPr>
                <w:rFonts w:cs="Arial"/>
                <w:sz w:val="24"/>
                <w:szCs w:val="24"/>
              </w:rPr>
            </w:pPr>
          </w:p>
          <w:p w:rsidR="00E92E37" w:rsidRPr="0041571E" w:rsidRDefault="00E92E37" w:rsidP="00E92E37">
            <w:pPr>
              <w:pStyle w:val="ListParagraph"/>
              <w:numPr>
                <w:ilvl w:val="0"/>
                <w:numId w:val="4"/>
              </w:numPr>
              <w:rPr>
                <w:rFonts w:cs="Arial"/>
                <w:b/>
                <w:sz w:val="24"/>
                <w:szCs w:val="24"/>
              </w:rPr>
            </w:pPr>
            <w:r w:rsidRPr="0041571E">
              <w:rPr>
                <w:rFonts w:cs="Arial"/>
                <w:b/>
                <w:sz w:val="24"/>
                <w:szCs w:val="24"/>
              </w:rPr>
              <w:t>DR13 MS Cell division index</w:t>
            </w:r>
          </w:p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non-</w:t>
            </w:r>
            <w:proofErr w:type="spellStart"/>
            <w:r w:rsidRPr="0041571E">
              <w:rPr>
                <w:rFonts w:eastAsia="Times New Roman" w:cs="Arial"/>
                <w:sz w:val="24"/>
                <w:szCs w:val="24"/>
              </w:rPr>
              <w:t>imm</w:t>
            </w:r>
            <w:proofErr w:type="spellEnd"/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mMOG35-55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11439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432471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0,817296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hMOG35-5</w:t>
            </w:r>
            <w:bookmarkStart w:id="2" w:name="_GoBack"/>
            <w:bookmarkEnd w:id="2"/>
            <w:r w:rsidRPr="0041571E">
              <w:rPr>
                <w:rFonts w:eastAsia="Times New Roman" w:cs="Arial"/>
                <w:sz w:val="24"/>
                <w:szCs w:val="24"/>
              </w:rPr>
              <w:t>5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28563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574168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0,789472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MOG1-20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433565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568586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0,907848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MBP83-99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44992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495482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00450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anti-CD3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5300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577814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0,98313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US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0000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00000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1,0000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eastAsia="Times New Roman" w:cs="Arial"/>
                <w:sz w:val="24"/>
                <w:szCs w:val="24"/>
              </w:rPr>
            </w:pPr>
            <w:proofErr w:type="spellStart"/>
            <w:r w:rsidRPr="0041571E">
              <w:rPr>
                <w:rFonts w:cs="Arial"/>
                <w:sz w:val="24"/>
                <w:szCs w:val="24"/>
              </w:rPr>
              <w:t>imm</w:t>
            </w:r>
            <w:proofErr w:type="spellEnd"/>
            <w:r w:rsidRPr="0041571E">
              <w:rPr>
                <w:rFonts w:cs="Arial"/>
                <w:sz w:val="24"/>
                <w:szCs w:val="24"/>
              </w:rPr>
              <w:t xml:space="preserve"> 2x200μg</w:t>
            </w: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5" w:type="dxa"/>
            <w:gridSpan w:val="4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mMOG35-55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29170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61457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08919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520347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hMOG35-55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24568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897676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310165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MOG1-20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672333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85843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31635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751039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MBP83-99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872877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554057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499571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931515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anti-CD3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4,623396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3,362379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2,180264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  <w:tr w:rsidR="00E92E37" w:rsidRPr="0041571E" w:rsidTr="00F905D3">
        <w:tc>
          <w:tcPr>
            <w:tcW w:w="1670" w:type="dxa"/>
            <w:gridSpan w:val="2"/>
            <w:shd w:val="clear" w:color="auto" w:fill="auto"/>
            <w:vAlign w:val="bottom"/>
          </w:tcPr>
          <w:p w:rsidR="00E92E37" w:rsidRPr="0041571E" w:rsidRDefault="00E92E37" w:rsidP="00E92E37">
            <w:pPr>
              <w:rPr>
                <w:rFonts w:eastAsia="Times New Roman" w:cs="Arial"/>
                <w:sz w:val="24"/>
                <w:szCs w:val="24"/>
              </w:rPr>
            </w:pPr>
            <w:r w:rsidRPr="0041571E">
              <w:rPr>
                <w:rFonts w:eastAsia="Times New Roman" w:cs="Arial"/>
                <w:sz w:val="24"/>
                <w:szCs w:val="24"/>
              </w:rPr>
              <w:t>US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000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00000</w:t>
            </w:r>
          </w:p>
        </w:tc>
        <w:tc>
          <w:tcPr>
            <w:tcW w:w="1135" w:type="dxa"/>
            <w:gridSpan w:val="4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0000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E92E37" w:rsidRPr="0041571E" w:rsidRDefault="00E92E37" w:rsidP="00E92E37">
            <w:pPr>
              <w:jc w:val="center"/>
              <w:rPr>
                <w:rFonts w:cs="Arial"/>
                <w:sz w:val="24"/>
                <w:szCs w:val="24"/>
              </w:rPr>
            </w:pPr>
            <w:r w:rsidRPr="0041571E">
              <w:rPr>
                <w:rFonts w:cs="Arial"/>
                <w:sz w:val="24"/>
                <w:szCs w:val="24"/>
              </w:rPr>
              <w:t>1,000000</w:t>
            </w: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3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  <w:tc>
          <w:tcPr>
            <w:tcW w:w="767" w:type="dxa"/>
            <w:gridSpan w:val="2"/>
          </w:tcPr>
          <w:p w:rsidR="00E92E37" w:rsidRPr="0041571E" w:rsidRDefault="00E92E37" w:rsidP="00E92E37">
            <w:pPr>
              <w:rPr>
                <w:sz w:val="24"/>
                <w:szCs w:val="24"/>
              </w:rPr>
            </w:pPr>
          </w:p>
        </w:tc>
      </w:tr>
    </w:tbl>
    <w:p w:rsidR="005D11A0" w:rsidRPr="0041571E" w:rsidRDefault="005D11A0">
      <w:pPr>
        <w:rPr>
          <w:sz w:val="24"/>
          <w:szCs w:val="24"/>
        </w:rPr>
      </w:pPr>
    </w:p>
    <w:sectPr w:rsidR="005D11A0" w:rsidRPr="004157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BD2A24"/>
    <w:multiLevelType w:val="hybridMultilevel"/>
    <w:tmpl w:val="46EAEB72"/>
    <w:lvl w:ilvl="0" w:tplc="4E20997A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B3D57"/>
    <w:multiLevelType w:val="hybridMultilevel"/>
    <w:tmpl w:val="33D034CC"/>
    <w:lvl w:ilvl="0" w:tplc="E2D6F0D8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906D22"/>
    <w:multiLevelType w:val="hybridMultilevel"/>
    <w:tmpl w:val="C77A3C24"/>
    <w:lvl w:ilvl="0" w:tplc="07C09BD6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C542C1"/>
    <w:multiLevelType w:val="hybridMultilevel"/>
    <w:tmpl w:val="73D2AFD4"/>
    <w:lvl w:ilvl="0" w:tplc="E0D6ED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1A0"/>
    <w:rsid w:val="002376E5"/>
    <w:rsid w:val="00334578"/>
    <w:rsid w:val="003740DA"/>
    <w:rsid w:val="0041571E"/>
    <w:rsid w:val="0053302B"/>
    <w:rsid w:val="005D0F4F"/>
    <w:rsid w:val="005D11A0"/>
    <w:rsid w:val="006E1641"/>
    <w:rsid w:val="0082301B"/>
    <w:rsid w:val="009A71C9"/>
    <w:rsid w:val="00A8189F"/>
    <w:rsid w:val="00B45CC4"/>
    <w:rsid w:val="00E83DDD"/>
    <w:rsid w:val="00E92E37"/>
    <w:rsid w:val="00F9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350E8"/>
  <w15:chartTrackingRefBased/>
  <w15:docId w15:val="{05B7DFC4-2A79-4E46-8A64-C6F872FB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11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1A0"/>
  </w:style>
  <w:style w:type="paragraph" w:styleId="Footer">
    <w:name w:val="footer"/>
    <w:basedOn w:val="Normal"/>
    <w:link w:val="FooterChar"/>
    <w:uiPriority w:val="99"/>
    <w:unhideWhenUsed/>
    <w:rsid w:val="005D11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1A0"/>
  </w:style>
  <w:style w:type="paragraph" w:styleId="ListParagraph">
    <w:name w:val="List Paragraph"/>
    <w:basedOn w:val="Normal"/>
    <w:uiPriority w:val="34"/>
    <w:qFormat/>
    <w:rsid w:val="005D1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14</Words>
  <Characters>7638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2</cp:revision>
  <dcterms:created xsi:type="dcterms:W3CDTF">2024-06-18T12:11:00Z</dcterms:created>
  <dcterms:modified xsi:type="dcterms:W3CDTF">2024-06-18T12:11:00Z</dcterms:modified>
</cp:coreProperties>
</file>